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35" w:type="dxa"/>
        <w:tblInd w:w="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1221"/>
        <w:gridCol w:w="2132"/>
        <w:gridCol w:w="1328"/>
        <w:gridCol w:w="1117"/>
      </w:tblGrid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Gene </w:t>
            </w:r>
            <w:r w:rsidRPr="00E24578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Nam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C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Gene </w:t>
            </w:r>
            <w:r w:rsidRPr="00E24578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Nam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C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TNFSF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5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BEX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RERG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NP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PENK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DUSP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DUSP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NXPH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TAC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GIMAP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D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IL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RPS4Y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19orf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R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MMD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PVAL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A2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SEMA3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RASL11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7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LB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FGL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8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SS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NNA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8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XCR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RY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8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OST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ARL4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8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ABCG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HLA-DPB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HLA-DM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USMG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TMSB4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KLF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KDM5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NUDT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X3CR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ITGAX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P2RY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NPTX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NEUROD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6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ATP5G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ZF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RLBP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OLR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KCNS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SLC38A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FABP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LYVE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17orf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PNO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LGI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1orf1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KCNIP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9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OX7A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OX7A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DUSP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PROM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FRZ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BDNF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OLFML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ADAP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MCHR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UQCR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SMPX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NME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RGS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HSPA12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GS1-211B7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BOLA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PLA2G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VGF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SPATA2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RASL10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PLD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FBLN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RHB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MGST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NDUFA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GAD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OL5A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SLC13A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0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HSD11B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TUBA1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VI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UBA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ETV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TRPC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DUSP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PPEF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SPEF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DLK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IGFBP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LPAR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AGPAT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ACAT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GIMAP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CNTN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</w:tr>
      <w:tr w:rsidR="00195E70" w:rsidRPr="00E24578" w:rsidTr="00195E70">
        <w:trPr>
          <w:trHeight w:val="251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LMO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SCG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578" w:rsidRPr="00E24578" w:rsidRDefault="00E24578" w:rsidP="00195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4578">
              <w:rPr>
                <w:rFonts w:ascii="Calibri" w:eastAsia="Times New Roman" w:hAnsi="Calibri" w:cs="Calibri"/>
                <w:color w:val="000000"/>
                <w:lang w:eastAsia="es-ES"/>
              </w:rPr>
              <w:t>0,81</w:t>
            </w:r>
          </w:p>
        </w:tc>
        <w:bookmarkStart w:id="0" w:name="_GoBack"/>
        <w:bookmarkEnd w:id="0"/>
      </w:tr>
    </w:tbl>
    <w:p w:rsidR="00195E70" w:rsidRDefault="00195E70" w:rsidP="00E24578">
      <w:pPr>
        <w:spacing w:line="240" w:lineRule="auto"/>
        <w:rPr>
          <w:lang w:val="en-US"/>
        </w:rPr>
      </w:pPr>
    </w:p>
    <w:p w:rsidR="007A2958" w:rsidRPr="00195E70" w:rsidRDefault="00195E70" w:rsidP="00E24578">
      <w:pPr>
        <w:spacing w:line="240" w:lineRule="auto"/>
        <w:rPr>
          <w:lang w:val="en-US"/>
        </w:rPr>
      </w:pPr>
      <w:r w:rsidRPr="00195E70">
        <w:rPr>
          <w:b/>
          <w:lang w:val="en-US"/>
        </w:rPr>
        <w:t>Supplementary Table</w:t>
      </w:r>
      <w:r>
        <w:rPr>
          <w:b/>
          <w:lang w:val="en-US"/>
        </w:rPr>
        <w:t xml:space="preserve"> </w:t>
      </w:r>
      <w:r w:rsidRPr="00195E70">
        <w:rPr>
          <w:b/>
          <w:lang w:val="en-US"/>
        </w:rPr>
        <w:t>4</w:t>
      </w:r>
      <w:r>
        <w:rPr>
          <w:lang w:val="en-US"/>
        </w:rPr>
        <w:t>: Top 100 s</w:t>
      </w:r>
      <w:r w:rsidRPr="00195E70">
        <w:rPr>
          <w:lang w:val="en-US"/>
        </w:rPr>
        <w:t xml:space="preserve">ignificantly </w:t>
      </w:r>
      <w:r>
        <w:rPr>
          <w:lang w:val="en-US"/>
        </w:rPr>
        <w:t>d</w:t>
      </w:r>
      <w:r w:rsidRPr="00195E70">
        <w:rPr>
          <w:lang w:val="en-US"/>
        </w:rPr>
        <w:t xml:space="preserve">ownregulated </w:t>
      </w:r>
      <w:r>
        <w:rPr>
          <w:lang w:val="en-US"/>
        </w:rPr>
        <w:t>genes comparing SCZ with CPEB4 Ex4 PSI&lt;65 (n=45) and CTRL group (n=54). Minimum counts= 1cRPKM; FDR=5%.</w:t>
      </w:r>
    </w:p>
    <w:sectPr w:rsidR="007A2958" w:rsidRPr="00195E70" w:rsidSect="00E24578">
      <w:pgSz w:w="11906" w:h="16838"/>
      <w:pgMar w:top="851" w:right="99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578"/>
    <w:rsid w:val="00195E70"/>
    <w:rsid w:val="007A2958"/>
    <w:rsid w:val="00E2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9ECD4"/>
  <w15:chartTrackingRefBased/>
  <w15:docId w15:val="{411B6B9F-BFA9-4478-A7BB-AC3BAA561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2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6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ra</dc:creator>
  <cp:keywords/>
  <dc:description/>
  <cp:lastModifiedBy>Ainara</cp:lastModifiedBy>
  <cp:revision>1</cp:revision>
  <dcterms:created xsi:type="dcterms:W3CDTF">2022-04-11T09:01:00Z</dcterms:created>
  <dcterms:modified xsi:type="dcterms:W3CDTF">2022-04-11T09:17:00Z</dcterms:modified>
</cp:coreProperties>
</file>